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0"/>
        <w:gridCol w:w="98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FF0000"/>
                <w:kern w:val="24"/>
                <w:sz w:val="36"/>
                <w:szCs w:val="36"/>
                <w:eastAsianLayout w:id="-2074358783"/>
              </w:rPr>
              <w:t>P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36"/>
                <w:szCs w:val="36"/>
                <w:eastAsianLayout w:id="-2074358782"/>
              </w:rPr>
              <w:t>RP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FF0000"/>
                <w:kern w:val="24"/>
                <w:sz w:val="36"/>
                <w:szCs w:val="36"/>
                <w:eastAsianLayout w:id="-2074358781"/>
              </w:rPr>
              <w:t>BP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FF0000"/>
                <w:kern w:val="24"/>
                <w:sz w:val="36"/>
                <w:szCs w:val="36"/>
                <w:eastAsianLayout w:id="-2074358780"/>
              </w:rPr>
              <w:t>GH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FF0000"/>
                <w:kern w:val="24"/>
                <w:sz w:val="36"/>
                <w:szCs w:val="36"/>
                <w:eastAsianLayout w:id="-2074358779"/>
              </w:rPr>
              <w:t>VT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FF0000"/>
                <w:kern w:val="24"/>
                <w:sz w:val="36"/>
                <w:szCs w:val="36"/>
                <w:eastAsianLayout w:id="-2074358778"/>
              </w:rPr>
              <w:t>S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36"/>
                <w:szCs w:val="36"/>
                <w:eastAsianLayout w:id="-2074358777"/>
              </w:rPr>
              <w:t>RE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ＭＳ Ｐゴシック" w:eastAsia="ＭＳ Ｐゴシック" w:hAnsi="ＭＳ Ｐゴシック" w:cs="Arial" w:hint="eastAsia"/>
                <w:color w:val="EEECE1" w:themeColor="background2"/>
                <w:kern w:val="24"/>
                <w:sz w:val="36"/>
                <w:szCs w:val="36"/>
                <w:eastAsianLayout w:id="-2074358776"/>
              </w:rPr>
              <w:t>MH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游ゴシック" w:eastAsia="游ゴシック" w:hAnsi="游ゴシック" w:cs="Arial" w:hint="eastAsia"/>
                <w:color w:val="000000"/>
                <w:kern w:val="24"/>
                <w:sz w:val="36"/>
                <w:szCs w:val="36"/>
                <w:eastAsianLayout w:id="-2074358775"/>
              </w:rPr>
              <w:t>合計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ind w:right="220"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3"/>
              </w:rPr>
              <w:t xml:space="preserve">6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2"/>
              </w:rPr>
              <w:t xml:space="preserve">68.8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1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0"/>
              </w:rPr>
              <w:t xml:space="preserve">7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9"/>
              </w:rPr>
              <w:t xml:space="preserve">68.8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8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4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83"/>
              </w:rPr>
              <w:t xml:space="preserve">7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2"/>
              </w:rPr>
              <w:t xml:space="preserve">642.5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ind w:right="220"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9"/>
              </w:rPr>
              <w:t xml:space="preserve">3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8"/>
              </w:rPr>
              <w:t xml:space="preserve">2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7"/>
              </w:rPr>
              <w:t xml:space="preserve">5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6"/>
              </w:rPr>
              <w:t xml:space="preserve">3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5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4"/>
              </w:rPr>
              <w:t xml:space="preserve">62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3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2"/>
              </w:rPr>
              <w:t xml:space="preserve">6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1"/>
              </w:rPr>
              <w:t xml:space="preserve">364.5 </w:t>
            </w:r>
          </w:p>
        </w:tc>
      </w:tr>
      <w:tr w:rsidR="009A7509" w:rsidRPr="009A7509" w:rsidTr="009A7509">
        <w:trPr>
          <w:trHeight w:val="76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ind w:right="220"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8"/>
              </w:rPr>
              <w:t xml:space="preserve">7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4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3"/>
              </w:rPr>
              <w:t xml:space="preserve">5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2"/>
              </w:rPr>
              <w:t xml:space="preserve">37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1"/>
              </w:rPr>
              <w:t xml:space="preserve">43.8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0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9"/>
              </w:rPr>
              <w:t xml:space="preserve">66.7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8"/>
              </w:rPr>
              <w:t xml:space="preserve">7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7"/>
              </w:rPr>
              <w:t xml:space="preserve">444.4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22"/>
                <w:eastAsianLayout w:id="-2074358776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5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74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3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2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1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69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EEECE1" w:themeColor="background2"/>
                <w:kern w:val="24"/>
                <w:sz w:val="32"/>
                <w:szCs w:val="32"/>
                <w:eastAsianLayout w:id="-2074358768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０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3"/>
              </w:rPr>
              <w:t xml:space="preserve">2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2"/>
              </w:rPr>
              <w:t xml:space="preserve">12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1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0"/>
              </w:rPr>
              <w:t xml:space="preserve">2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9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8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7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6"/>
              </w:rPr>
              <w:t xml:space="preserve">6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5"/>
              </w:rPr>
              <w:t xml:space="preserve">262.5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ind w:right="220"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 xml:space="preserve">　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2"/>
              </w:rPr>
              <w:t xml:space="preserve">1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1"/>
              </w:rPr>
              <w:t xml:space="preserve">18.8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0"/>
              </w:rPr>
              <w:t xml:space="preserve">3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9"/>
              </w:rPr>
              <w:t xml:space="preserve">2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8"/>
              </w:rPr>
              <w:t xml:space="preserve">43.8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4"/>
              </w:rPr>
              <w:t xml:space="preserve">2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3"/>
              </w:rPr>
              <w:t xml:space="preserve">33.3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82"/>
              </w:rPr>
              <w:t xml:space="preserve">6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1"/>
              </w:rPr>
              <w:t xml:space="preserve">252.8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8"/>
              </w:rPr>
              <w:t xml:space="preserve">4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7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6"/>
              </w:rPr>
              <w:t xml:space="preserve">54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5"/>
              </w:rPr>
              <w:t xml:space="preserve">2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4"/>
              </w:rPr>
              <w:t xml:space="preserve">37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3"/>
              </w:rPr>
              <w:t xml:space="preserve">12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2"/>
              </w:rPr>
              <w:t xml:space="preserve">2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1"/>
              </w:rPr>
              <w:t xml:space="preserve">8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0"/>
              </w:rPr>
              <w:t xml:space="preserve">369.0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22"/>
                <w:eastAsianLayout w:id="-2074358769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68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84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83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82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81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8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79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EEECE1" w:themeColor="background2"/>
                <w:kern w:val="24"/>
                <w:sz w:val="32"/>
                <w:szCs w:val="32"/>
                <w:eastAsianLayout w:id="-2074358778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6"/>
              </w:rPr>
              <w:t xml:space="preserve">9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5"/>
              </w:rPr>
              <w:t xml:space="preserve">7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4"/>
              </w:rPr>
              <w:t xml:space="preserve">1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3"/>
              </w:rPr>
              <w:t xml:space="preserve">5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2"/>
              </w:rPr>
              <w:t xml:space="preserve">37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1"/>
              </w:rPr>
              <w:t xml:space="preserve">37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0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69"/>
              </w:rPr>
              <w:t xml:space="preserve">7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68"/>
              </w:rPr>
              <w:t xml:space="preserve">474.0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2"/>
              </w:rPr>
              <w:t xml:space="preserve">9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1"/>
              </w:rPr>
              <w:t xml:space="preserve">81.3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0"/>
              </w:rPr>
              <w:t xml:space="preserve">6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9"/>
              </w:rPr>
              <w:t xml:space="preserve">57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8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7"/>
              </w:rPr>
              <w:t xml:space="preserve">7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6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5"/>
              </w:rPr>
              <w:t xml:space="preserve">8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4"/>
              </w:rPr>
              <w:t xml:space="preserve">605.3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22"/>
                <w:eastAsianLayout w:id="-2074358773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2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71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69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68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84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83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EEECE1" w:themeColor="background2"/>
                <w:kern w:val="24"/>
                <w:sz w:val="32"/>
                <w:szCs w:val="32"/>
                <w:eastAsianLayout w:id="-2074358782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0"/>
              </w:rPr>
              <w:t xml:space="preserve">7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9"/>
              </w:rPr>
              <w:t xml:space="preserve">56.3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8"/>
              </w:rPr>
              <w:t xml:space="preserve">7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7"/>
              </w:rPr>
              <w:t xml:space="preserve">5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6"/>
              </w:rPr>
              <w:t xml:space="preserve">56.3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5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4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3"/>
              </w:rPr>
              <w:t xml:space="preserve">7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2"/>
              </w:rPr>
              <w:t xml:space="preserve">534.5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ind w:right="220"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9"/>
              </w:rPr>
              <w:t xml:space="preserve">6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68"/>
              </w:rPr>
              <w:t xml:space="preserve">7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4"/>
              </w:rPr>
              <w:t xml:space="preserve">61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3"/>
              </w:rPr>
              <w:t xml:space="preserve">3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2"/>
              </w:rPr>
              <w:t xml:space="preserve">37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1"/>
              </w:rPr>
              <w:t xml:space="preserve">7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0"/>
              </w:rPr>
              <w:t xml:space="preserve">10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9"/>
              </w:rPr>
              <w:t xml:space="preserve">8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8"/>
              </w:rPr>
              <w:t xml:space="preserve">518.5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22"/>
                <w:eastAsianLayout w:id="-2074358777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6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75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4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3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2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FF0000"/>
                <w:kern w:val="24"/>
                <w:sz w:val="32"/>
                <w:szCs w:val="32"/>
                <w:eastAsianLayout w:id="-2074358771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000000" w:themeColor="dark1"/>
                <w:kern w:val="24"/>
                <w:sz w:val="32"/>
                <w:szCs w:val="32"/>
                <w:eastAsianLayout w:id="-207435877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ＭＳ Ｐゴシック" w:cs="Arial" w:hint="eastAsia"/>
                <w:color w:val="EEECE1" w:themeColor="background2"/>
                <w:kern w:val="24"/>
                <w:sz w:val="32"/>
                <w:szCs w:val="32"/>
                <w:eastAsianLayout w:id="-2074358769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4"/>
              </w:rPr>
              <w:t xml:space="preserve">1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3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2"/>
              </w:rPr>
              <w:t xml:space="preserve">2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1"/>
              </w:rPr>
              <w:t xml:space="preserve">47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80"/>
              </w:rPr>
              <w:t xml:space="preserve">18.8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9"/>
              </w:rPr>
              <w:t xml:space="preserve">37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8"/>
              </w:rPr>
              <w:t xml:space="preserve">2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7"/>
              </w:rPr>
              <w:t xml:space="preserve">5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6"/>
              </w:rPr>
              <w:t xml:space="preserve">220.3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t>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3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2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1"/>
              </w:rPr>
              <w:t xml:space="preserve">3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0"/>
              </w:rPr>
              <w:t xml:space="preserve">3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9"/>
              </w:rPr>
              <w:t xml:space="preserve">31.3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68"/>
              </w:rPr>
              <w:t xml:space="preserve">2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4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83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82"/>
              </w:rPr>
              <w:t xml:space="preserve">173.3 </w:t>
            </w:r>
          </w:p>
        </w:tc>
      </w:tr>
      <w:tr w:rsidR="009A7509" w:rsidRPr="009A7509" w:rsidTr="009A7509">
        <w:trPr>
          <w:trHeight w:val="540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22"/>
              </w:rPr>
              <w:lastRenderedPageBreak/>
              <w:t>12</w:t>
            </w:r>
            <w:bookmarkStart w:id="0" w:name="_GoBack"/>
            <w:bookmarkEnd w:id="0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9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8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7"/>
              </w:rPr>
              <w:t xml:space="preserve">31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6"/>
              </w:rPr>
              <w:t xml:space="preserve">42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5"/>
              </w:rPr>
              <w:t xml:space="preserve">5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FF0000"/>
                <w:kern w:val="24"/>
                <w:sz w:val="32"/>
                <w:szCs w:val="32"/>
                <w:eastAsianLayout w:id="-2074358774"/>
              </w:rPr>
              <w:t xml:space="preserve">37.5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3"/>
              </w:rPr>
              <w:t xml:space="preserve">0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EEECE1" w:themeColor="background2"/>
                <w:kern w:val="24"/>
                <w:sz w:val="32"/>
                <w:szCs w:val="32"/>
                <w:eastAsianLayout w:id="-2074358772"/>
              </w:rPr>
              <w:t xml:space="preserve">55.0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A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A7509" w:rsidRPr="009A7509" w:rsidRDefault="009A7509" w:rsidP="009A7509">
            <w:pPr>
              <w:widowControl/>
              <w:jc w:val="righ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A7509">
              <w:rPr>
                <w:rFonts w:ascii="Arial" w:eastAsia="ＭＳ Ｐゴシック" w:hAnsi="Arial" w:cs="Arial"/>
                <w:color w:val="000000" w:themeColor="dark1"/>
                <w:kern w:val="24"/>
                <w:sz w:val="32"/>
                <w:szCs w:val="32"/>
                <w:eastAsianLayout w:id="-2074358771"/>
              </w:rPr>
              <w:t xml:space="preserve">215.5 </w:t>
            </w:r>
          </w:p>
        </w:tc>
      </w:tr>
    </w:tbl>
    <w:p w:rsidR="00733A9A" w:rsidRDefault="00733A9A"/>
    <w:sectPr w:rsidR="00733A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E6"/>
    <w:rsid w:val="002344E6"/>
    <w:rsid w:val="00733A9A"/>
    <w:rsid w:val="009A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A75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A75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3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2</cp:revision>
  <dcterms:created xsi:type="dcterms:W3CDTF">2020-04-11T06:11:00Z</dcterms:created>
  <dcterms:modified xsi:type="dcterms:W3CDTF">2020-04-11T06:14:00Z</dcterms:modified>
</cp:coreProperties>
</file>